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549" w:rsidRPr="00F44F56" w:rsidRDefault="004B6549" w:rsidP="004B654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F44F5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F44F5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44F5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F44F5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F44F5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F44F5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F44F5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F44F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des use to Identify Bariatric Procedures and Obesity-Related Comorbidities</w:t>
      </w:r>
    </w:p>
    <w:tbl>
      <w:tblPr>
        <w:tblStyle w:val="TableGrid"/>
        <w:tblW w:w="94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057"/>
        <w:gridCol w:w="1718"/>
        <w:gridCol w:w="4675"/>
      </w:tblGrid>
      <w:tr w:rsidR="004B6549" w:rsidRPr="00F44F56" w:rsidTr="000A3AE1"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72"/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 Typ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s</w:t>
            </w:r>
          </w:p>
        </w:tc>
      </w:tr>
      <w:tr w:rsidR="004B6549" w:rsidRPr="00F44F56" w:rsidTr="000A3AE1"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riatric Surgery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549" w:rsidRPr="00F44F56" w:rsidRDefault="004B6549" w:rsidP="000A3AE1">
            <w:pPr>
              <w:ind w:hanging="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6549" w:rsidRPr="00F44F56" w:rsidTr="000A3AE1">
        <w:tc>
          <w:tcPr>
            <w:tcW w:w="30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Roux-en-Y </w:t>
            </w:r>
            <w:proofErr w:type="spellStart"/>
            <w:r w:rsidRPr="00F44F5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astric</w:t>
            </w:r>
            <w:proofErr w:type="spellEnd"/>
            <w:r w:rsidRPr="00F44F56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Bypas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CPT-4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hanging="20"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43633, 43644, 43645, 43846, 43847</w:t>
            </w:r>
          </w:p>
        </w:tc>
      </w:tr>
      <w:tr w:rsidR="004B6549" w:rsidRPr="002E1E43" w:rsidTr="000A3AE1">
        <w:trPr>
          <w:trHeight w:val="70"/>
        </w:trPr>
        <w:tc>
          <w:tcPr>
            <w:tcW w:w="3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ICD-10 Procedur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hanging="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 xml:space="preserve">0D16079, 0D1607A, 0D160J9, 0D160JA, 0D160K9, 0D160KA, 0D160Z9, 0D160ZA, </w:t>
            </w:r>
            <w:r w:rsidRPr="00F44F5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D1607A, 0D160JA, 0D160KA, 0D160ZA, 0D1687A, 0D168JA, 0D168K9, 0D168KA, 0D168ZA, 0D168Z9, 0D16879, 0D1687A, 0D168ZA, 0D168J9, 0D16479, 0D1647A, 0D164J9, 0D164JA, 0D164K9, 0D164KA,</w:t>
            </w:r>
            <w:r w:rsidRPr="00F44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de-DE"/>
              </w:rPr>
              <w:t xml:space="preserve"> 0D164Z9, 0D164ZA</w:t>
            </w:r>
          </w:p>
        </w:tc>
      </w:tr>
      <w:tr w:rsidR="004B6549" w:rsidRPr="00F44F56" w:rsidTr="000A3AE1">
        <w:tc>
          <w:tcPr>
            <w:tcW w:w="30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Sleeve Gastrectomy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CPT-4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43775</w:t>
            </w:r>
          </w:p>
        </w:tc>
      </w:tr>
      <w:tr w:rsidR="004B6549" w:rsidRPr="00F44F56" w:rsidTr="000A3AE1">
        <w:trPr>
          <w:trHeight w:val="60"/>
        </w:trPr>
        <w:tc>
          <w:tcPr>
            <w:tcW w:w="3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 xml:space="preserve">ICD-10 Procedure </w:t>
            </w:r>
            <w:r w:rsidRPr="00F44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firstLine="10"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0DB64Z3, </w:t>
            </w: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0DQ60ZZ, 0DQ63ZZ, 0DQ67ZZ</w:t>
            </w:r>
            <w:r w:rsidRPr="00F44F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r w:rsidRPr="00F44F56">
              <w:rPr>
                <w:rFonts w:ascii="Times New Roman" w:eastAsia="Times New Roman" w:hAnsi="Times New Roman" w:cs="Times New Roman"/>
                <w:sz w:val="24"/>
                <w:szCs w:val="24"/>
              </w:rPr>
              <w:t>0DB60Z3</w:t>
            </w:r>
          </w:p>
        </w:tc>
      </w:tr>
      <w:tr w:rsidR="004B6549" w:rsidRPr="00F44F56" w:rsidTr="000A3AE1">
        <w:trPr>
          <w:trHeight w:val="60"/>
        </w:trPr>
        <w:tc>
          <w:tcPr>
            <w:tcW w:w="30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Biliopancreatic diversion/duodenal switch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CPT-4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43845</w:t>
            </w:r>
          </w:p>
        </w:tc>
      </w:tr>
      <w:tr w:rsidR="004B6549" w:rsidRPr="00F44F56" w:rsidTr="000A3AE1">
        <w:trPr>
          <w:trHeight w:val="60"/>
        </w:trPr>
        <w:tc>
          <w:tcPr>
            <w:tcW w:w="3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ICD-10 Procedur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0D190Z9, 0DB60ZZ, 0DB80ZZ</w:t>
            </w:r>
          </w:p>
        </w:tc>
      </w:tr>
      <w:tr w:rsidR="004B6549" w:rsidRPr="00F44F56" w:rsidTr="000A3AE1">
        <w:trPr>
          <w:trHeight w:val="60"/>
        </w:trPr>
        <w:tc>
          <w:tcPr>
            <w:tcW w:w="30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Adjustable Gastric band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CPT-4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43843, 43770</w:t>
            </w:r>
          </w:p>
        </w:tc>
      </w:tr>
      <w:tr w:rsidR="004B6549" w:rsidRPr="00F44F56" w:rsidTr="000A3AE1">
        <w:tc>
          <w:tcPr>
            <w:tcW w:w="3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ICD-10 Procedur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0DV64CZ</w:t>
            </w:r>
          </w:p>
        </w:tc>
      </w:tr>
      <w:tr w:rsidR="004B6549" w:rsidRPr="00F44F56" w:rsidTr="000A3AE1">
        <w:tc>
          <w:tcPr>
            <w:tcW w:w="30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Bariatric Revision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CPT-4</w:t>
            </w:r>
          </w:p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10" w:firstLine="1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43281, 43282, 43332, 43333, 43334, 43335, 43336, 43337, 43771, 43772, 43773, 43774, 43848, 43850, 43855, 43860, 43865, 43886, 43887, 43888</w:t>
            </w:r>
          </w:p>
        </w:tc>
      </w:tr>
      <w:tr w:rsidR="004B6549" w:rsidRPr="00F44F56" w:rsidTr="000A3AE1">
        <w:trPr>
          <w:trHeight w:val="60"/>
        </w:trPr>
        <w:tc>
          <w:tcPr>
            <w:tcW w:w="30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ICD-10 Procedur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10" w:firstLine="1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Style w:val="identifier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DW643Z</w:t>
            </w: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44F56">
              <w:rPr>
                <w:rStyle w:val="identifier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DW64CZ</w:t>
            </w:r>
          </w:p>
        </w:tc>
      </w:tr>
      <w:tr w:rsidR="004B6549" w:rsidRPr="00F44F56" w:rsidTr="000A3AE1">
        <w:trPr>
          <w:trHeight w:val="6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Prior Bariatric Surgery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ICD-10 Diagnosi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pStyle w:val="pf0"/>
              <w:rPr>
                <w:rStyle w:val="cf01"/>
              </w:rPr>
            </w:pPr>
            <w:r w:rsidRPr="00F44F56">
              <w:rPr>
                <w:rStyle w:val="cf01"/>
              </w:rPr>
              <w:t>Z98. 84</w:t>
            </w:r>
          </w:p>
        </w:tc>
      </w:tr>
      <w:tr w:rsidR="004B6549" w:rsidRPr="00F44F56" w:rsidTr="000A3AE1">
        <w:trPr>
          <w:trHeight w:val="6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44F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esity-Related Comorbiditie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549" w:rsidRPr="00F44F56" w:rsidRDefault="004B6549" w:rsidP="000A3AE1">
            <w:pPr>
              <w:pStyle w:val="pf0"/>
            </w:pPr>
          </w:p>
        </w:tc>
      </w:tr>
      <w:tr w:rsidR="004B6549" w:rsidRPr="00F44F56" w:rsidTr="000A3AE1">
        <w:trPr>
          <w:trHeight w:val="6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eastAsia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eastAsia="Times New Roman" w:hAnsi="Times New Roman" w:cs="Times New Roman"/>
                <w:sz w:val="24"/>
                <w:szCs w:val="24"/>
              </w:rPr>
              <w:t>ICD-10 Diagnosi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pStyle w:val="pf0"/>
              <w:rPr>
                <w:rStyle w:val="cf01"/>
              </w:rPr>
            </w:pPr>
            <w:r w:rsidRPr="00F44F56">
              <w:t>E11.xx</w:t>
            </w:r>
          </w:p>
        </w:tc>
      </w:tr>
      <w:tr w:rsidR="004B6549" w:rsidRPr="00F44F56" w:rsidTr="000A3AE1">
        <w:trPr>
          <w:trHeight w:val="6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eastAsia="Times New Roman" w:hAnsi="Times New Roman" w:cs="Times New Roman"/>
                <w:sz w:val="24"/>
                <w:szCs w:val="24"/>
              </w:rPr>
              <w:t>ICD-10 Diagnosi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pStyle w:val="pf0"/>
              <w:rPr>
                <w:rStyle w:val="cf01"/>
              </w:rPr>
            </w:pPr>
            <w:r w:rsidRPr="00F44F56">
              <w:t>I10.x, I15.x</w:t>
            </w:r>
          </w:p>
        </w:tc>
      </w:tr>
      <w:tr w:rsidR="004B6549" w:rsidRPr="00F44F56" w:rsidTr="000A3AE1">
        <w:trPr>
          <w:trHeight w:val="6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eastAsia="Times New Roman" w:hAnsi="Times New Roman" w:cs="Times New Roman"/>
                <w:sz w:val="24"/>
                <w:szCs w:val="24"/>
              </w:rPr>
              <w:t>ICD-10 Diagnosi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pStyle w:val="pf0"/>
              <w:rPr>
                <w:rStyle w:val="cf01"/>
              </w:rPr>
            </w:pPr>
            <w:r w:rsidRPr="00F44F56">
              <w:t xml:space="preserve">E78.x. </w:t>
            </w:r>
          </w:p>
        </w:tc>
      </w:tr>
      <w:tr w:rsidR="004B6549" w:rsidRPr="00F44F56" w:rsidTr="000A3AE1">
        <w:trPr>
          <w:trHeight w:val="6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nee Osteoarthriti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eastAsia="Times New Roman" w:hAnsi="Times New Roman" w:cs="Times New Roman"/>
                <w:sz w:val="24"/>
                <w:szCs w:val="24"/>
              </w:rPr>
              <w:t>ICD-10 Diagnosi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pStyle w:val="pf0"/>
              <w:rPr>
                <w:rStyle w:val="cf01"/>
              </w:rPr>
            </w:pPr>
            <w:r w:rsidRPr="00F44F56">
              <w:rPr>
                <w:shd w:val="clear" w:color="auto" w:fill="FFFFFF"/>
              </w:rPr>
              <w:t>M17.x</w:t>
            </w:r>
          </w:p>
        </w:tc>
      </w:tr>
      <w:tr w:rsidR="004B6549" w:rsidRPr="00F44F56" w:rsidTr="000A3AE1">
        <w:trPr>
          <w:trHeight w:val="6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eastAsia="Times New Roman" w:hAnsi="Times New Roman" w:cs="Times New Roman"/>
                <w:sz w:val="24"/>
                <w:szCs w:val="24"/>
              </w:rPr>
              <w:t>Obstructive Sleep Apnea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eastAsia="Times New Roman" w:hAnsi="Times New Roman" w:cs="Times New Roman"/>
                <w:sz w:val="24"/>
                <w:szCs w:val="24"/>
              </w:rPr>
              <w:t>ICD-10 Diagnosi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pStyle w:val="pf0"/>
              <w:rPr>
                <w:rStyle w:val="cf01"/>
              </w:rPr>
            </w:pPr>
            <w:r w:rsidRPr="00F44F56">
              <w:rPr>
                <w:shd w:val="clear" w:color="auto" w:fill="FFFFFF"/>
              </w:rPr>
              <w:t>G47.33</w:t>
            </w:r>
          </w:p>
        </w:tc>
      </w:tr>
      <w:tr w:rsidR="004B6549" w:rsidRPr="00F44F56" w:rsidTr="000A3AE1">
        <w:trPr>
          <w:trHeight w:val="6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eastAsia="Times New Roman" w:hAnsi="Times New Roman" w:cs="Times New Roman"/>
                <w:sz w:val="24"/>
                <w:szCs w:val="24"/>
              </w:rPr>
              <w:t>Gastroesophageal Reflux Disease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eastAsia="Times New Roman" w:hAnsi="Times New Roman" w:cs="Times New Roman"/>
                <w:sz w:val="24"/>
                <w:szCs w:val="24"/>
              </w:rPr>
              <w:t>ICD-10 Diagnosi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6549" w:rsidRPr="00F44F56" w:rsidRDefault="004B6549" w:rsidP="000A3AE1">
            <w:pPr>
              <w:pStyle w:val="pf0"/>
              <w:rPr>
                <w:rStyle w:val="cf01"/>
              </w:rPr>
            </w:pPr>
            <w:r w:rsidRPr="00F44F56">
              <w:rPr>
                <w:color w:val="2E2E2E"/>
              </w:rPr>
              <w:t>K21 x</w:t>
            </w:r>
          </w:p>
        </w:tc>
      </w:tr>
      <w:tr w:rsidR="004B6549" w:rsidRPr="00F44F56" w:rsidTr="000A3AE1">
        <w:trPr>
          <w:trHeight w:val="60"/>
        </w:trPr>
        <w:tc>
          <w:tcPr>
            <w:tcW w:w="3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549" w:rsidRPr="00F44F56" w:rsidRDefault="004B6549" w:rsidP="000A3AE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eastAsia="Times New Roman" w:hAnsi="Times New Roman" w:cs="Times New Roman"/>
                <w:sz w:val="24"/>
                <w:szCs w:val="24"/>
              </w:rPr>
              <w:t>NAFLD/NASH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549" w:rsidRPr="00F44F56" w:rsidRDefault="004B6549" w:rsidP="000A3AE1">
            <w:pPr>
              <w:ind w:left="900" w:hanging="90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4F56">
              <w:rPr>
                <w:rFonts w:ascii="Times New Roman" w:eastAsia="Times New Roman" w:hAnsi="Times New Roman" w:cs="Times New Roman"/>
                <w:sz w:val="24"/>
                <w:szCs w:val="24"/>
              </w:rPr>
              <w:t>ICD-10 Diagnosis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6549" w:rsidRPr="00F44F56" w:rsidRDefault="004B6549" w:rsidP="000A3AE1">
            <w:pPr>
              <w:pStyle w:val="pf0"/>
              <w:rPr>
                <w:color w:val="2E2E2E"/>
              </w:rPr>
            </w:pPr>
            <w:r w:rsidRPr="00F44F56">
              <w:rPr>
                <w:color w:val="202124"/>
                <w:shd w:val="clear" w:color="auto" w:fill="FFFFFF"/>
              </w:rPr>
              <w:t>K75. 8, K76. 0</w:t>
            </w:r>
          </w:p>
        </w:tc>
      </w:tr>
    </w:tbl>
    <w:p w:rsidR="00BA2E0B" w:rsidRDefault="00BA2E0B">
      <w:bookmarkStart w:id="1" w:name="_GoBack"/>
      <w:bookmarkEnd w:id="0"/>
      <w:bookmarkEnd w:id="1"/>
    </w:p>
    <w:sectPr w:rsidR="00BA2E0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3EB8" w:rsidRDefault="00C33EB8">
      <w:pPr>
        <w:spacing w:after="0" w:line="240" w:lineRule="auto"/>
      </w:pPr>
      <w:r>
        <w:separator/>
      </w:r>
    </w:p>
  </w:endnote>
  <w:endnote w:type="continuationSeparator" w:id="0">
    <w:p w:rsidR="00C33EB8" w:rsidRDefault="00C33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3EB8" w:rsidRDefault="00C33EB8">
      <w:pPr>
        <w:spacing w:after="0" w:line="240" w:lineRule="auto"/>
      </w:pPr>
      <w:r>
        <w:separator/>
      </w:r>
    </w:p>
  </w:footnote>
  <w:footnote w:type="continuationSeparator" w:id="0">
    <w:p w:rsidR="00C33EB8" w:rsidRDefault="00C33E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938DA" w:rsidRDefault="004B6549">
    <w:pPr>
      <w:pStyle w:val="Header"/>
    </w:pPr>
    <w:proofErr w:type="spellStart"/>
    <w:r>
      <w:t>Ms</w:t>
    </w:r>
    <w:proofErr w:type="spellEnd"/>
    <w:r>
      <w:t># OBSU-D-23-0057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B6549"/>
    <w:rsid w:val="0001152B"/>
    <w:rsid w:val="000B6A36"/>
    <w:rsid w:val="00106037"/>
    <w:rsid w:val="0012485B"/>
    <w:rsid w:val="001730D1"/>
    <w:rsid w:val="001751BF"/>
    <w:rsid w:val="001A4F64"/>
    <w:rsid w:val="002B4FA7"/>
    <w:rsid w:val="00302074"/>
    <w:rsid w:val="0032671B"/>
    <w:rsid w:val="00335768"/>
    <w:rsid w:val="00353C05"/>
    <w:rsid w:val="00375304"/>
    <w:rsid w:val="003925CE"/>
    <w:rsid w:val="003A0174"/>
    <w:rsid w:val="004077C2"/>
    <w:rsid w:val="0047798D"/>
    <w:rsid w:val="00490614"/>
    <w:rsid w:val="004B6549"/>
    <w:rsid w:val="004E2FF3"/>
    <w:rsid w:val="005C699A"/>
    <w:rsid w:val="005E724E"/>
    <w:rsid w:val="006021B1"/>
    <w:rsid w:val="00623892"/>
    <w:rsid w:val="006A2266"/>
    <w:rsid w:val="006F3362"/>
    <w:rsid w:val="00711066"/>
    <w:rsid w:val="00724883"/>
    <w:rsid w:val="00731F9C"/>
    <w:rsid w:val="007925FA"/>
    <w:rsid w:val="007A5C87"/>
    <w:rsid w:val="00810043"/>
    <w:rsid w:val="00815D8F"/>
    <w:rsid w:val="008765AC"/>
    <w:rsid w:val="008A30EA"/>
    <w:rsid w:val="008D1225"/>
    <w:rsid w:val="008D36C7"/>
    <w:rsid w:val="008F6CFF"/>
    <w:rsid w:val="00917344"/>
    <w:rsid w:val="00970550"/>
    <w:rsid w:val="009A664A"/>
    <w:rsid w:val="00A36198"/>
    <w:rsid w:val="00AA0277"/>
    <w:rsid w:val="00AD46D2"/>
    <w:rsid w:val="00AD5B30"/>
    <w:rsid w:val="00AF7098"/>
    <w:rsid w:val="00B12077"/>
    <w:rsid w:val="00B1288A"/>
    <w:rsid w:val="00BA2E0B"/>
    <w:rsid w:val="00C33EB8"/>
    <w:rsid w:val="00D571A3"/>
    <w:rsid w:val="00D60118"/>
    <w:rsid w:val="00D64D28"/>
    <w:rsid w:val="00E349CF"/>
    <w:rsid w:val="00ED0291"/>
    <w:rsid w:val="00F84F52"/>
    <w:rsid w:val="00FD0D8C"/>
    <w:rsid w:val="00FE2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2F52A"/>
  <w15:chartTrackingRefBased/>
  <w15:docId w15:val="{1751A5CC-AB36-4C4D-B112-420A67693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549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6549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B6549"/>
    <w:rPr>
      <w:rFonts w:eastAsiaTheme="minorEastAsia"/>
      <w:lang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6549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paragraph" w:customStyle="1" w:styleId="pf0">
    <w:name w:val="pf0"/>
    <w:basedOn w:val="Normal"/>
    <w:rsid w:val="004B65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identifier">
    <w:name w:val="identifier"/>
    <w:basedOn w:val="DefaultParagraphFont"/>
    <w:rsid w:val="004B6549"/>
  </w:style>
  <w:style w:type="character" w:customStyle="1" w:styleId="cf01">
    <w:name w:val="cf01"/>
    <w:basedOn w:val="DefaultParagraphFont"/>
    <w:rsid w:val="004B6549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9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9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191</Characters>
  <Application>Microsoft Office Word</Application>
  <DocSecurity>0</DocSecurity>
  <Lines>119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9528</dc:creator>
  <cp:keywords/>
  <dc:description/>
  <cp:lastModifiedBy>E749528</cp:lastModifiedBy>
  <cp:revision>2</cp:revision>
  <dcterms:created xsi:type="dcterms:W3CDTF">2023-09-26T15:35:00Z</dcterms:created>
  <dcterms:modified xsi:type="dcterms:W3CDTF">2023-09-26T15:54:00Z</dcterms:modified>
</cp:coreProperties>
</file>